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7CC" w:rsidRPr="009217CC" w:rsidRDefault="001D5B11" w:rsidP="009217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2</w:t>
      </w:r>
      <w:bookmarkStart w:id="0" w:name="_GoBack"/>
      <w:bookmarkEnd w:id="0"/>
      <w:r w:rsidR="009217CC" w:rsidRPr="003202CC">
        <w:rPr>
          <w:rFonts w:ascii="Times New Roman" w:hAnsi="Times New Roman" w:cs="Times New Roman"/>
          <w:b/>
          <w:sz w:val="24"/>
          <w:szCs w:val="24"/>
          <w:lang w:val="en-GB"/>
        </w:rPr>
        <w:t>. Ovid MEDLINE search strategy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 xml:space="preserve"> PHENOTYPE/ 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 xml:space="preserve">classification.mp. 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sub?type.mp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phenoty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taxonomy.mp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disease type*.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 xml:space="preserve">disease 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typolog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stratif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strata.mp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or/1-9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 xml:space="preserve"> DERMATITIS, ATOPIC/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 xml:space="preserve"> Eczema/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Neurodermatitis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/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eczema*.</w:t>
      </w:r>
      <w:proofErr w:type="spellStart"/>
      <w:r w:rsidRPr="008C546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>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atopic dermatitis.mp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neurodermatitis.mp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8C5464">
        <w:rPr>
          <w:rFonts w:ascii="Times New Roman" w:hAnsi="Times New Roman" w:cs="Times New Roman"/>
          <w:sz w:val="24"/>
          <w:szCs w:val="24"/>
        </w:rPr>
        <w:t>besnier</w:t>
      </w:r>
      <w:proofErr w:type="spellEnd"/>
      <w:r w:rsidRPr="008C5464">
        <w:rPr>
          <w:rFonts w:ascii="Times New Roman" w:hAnsi="Times New Roman" w:cs="Times New Roman"/>
          <w:sz w:val="24"/>
          <w:szCs w:val="24"/>
        </w:rPr>
        <w:t xml:space="preserve">* prurigo.mp. 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or/11-17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10 and 18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(clinical conference or editorial).pt.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19 not 20</w:t>
      </w:r>
    </w:p>
    <w:p w:rsidR="009217CC" w:rsidRPr="008C5464" w:rsidRDefault="009217CC" w:rsidP="009217CC">
      <w:pPr>
        <w:pStyle w:val="Tekstzonderopmaak"/>
        <w:numPr>
          <w:ilvl w:val="0"/>
          <w:numId w:val="1"/>
        </w:numPr>
        <w:ind w:left="567" w:hanging="567"/>
        <w:rPr>
          <w:rFonts w:ascii="Times New Roman" w:hAnsi="Times New Roman" w:cs="Times New Roman"/>
          <w:sz w:val="24"/>
          <w:szCs w:val="24"/>
        </w:rPr>
      </w:pPr>
      <w:r w:rsidRPr="008C5464">
        <w:rPr>
          <w:rFonts w:ascii="Times New Roman" w:hAnsi="Times New Roman" w:cs="Times New Roman"/>
          <w:sz w:val="24"/>
          <w:szCs w:val="24"/>
        </w:rPr>
        <w:t>remove duplicates from 21</w:t>
      </w:r>
    </w:p>
    <w:p w:rsidR="00EF481A" w:rsidRDefault="001D5B11"/>
    <w:sectPr w:rsidR="00EF4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70E35"/>
    <w:multiLevelType w:val="hybridMultilevel"/>
    <w:tmpl w:val="328C86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7CC"/>
    <w:rsid w:val="00152225"/>
    <w:rsid w:val="001D2669"/>
    <w:rsid w:val="001D5B11"/>
    <w:rsid w:val="001E35DE"/>
    <w:rsid w:val="004512F7"/>
    <w:rsid w:val="00535117"/>
    <w:rsid w:val="007C496C"/>
    <w:rsid w:val="008C5464"/>
    <w:rsid w:val="0092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37290"/>
  <w15:chartTrackingRefBased/>
  <w15:docId w15:val="{F3654334-1216-40ED-8ACE-CA0238F2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9217CC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217CC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L. (Angela)</dc:creator>
  <cp:keywords/>
  <dc:description/>
  <cp:lastModifiedBy>Bosma, A.L. (Angela)</cp:lastModifiedBy>
  <cp:revision>3</cp:revision>
  <dcterms:created xsi:type="dcterms:W3CDTF">2021-08-21T07:42:00Z</dcterms:created>
  <dcterms:modified xsi:type="dcterms:W3CDTF">2021-08-21T07:42:00Z</dcterms:modified>
</cp:coreProperties>
</file>